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 w:before="0" w:after="50"/>
        <w:rPr/>
      </w:pPr>
      <w:r>
        <w:rPr>
          <w:rFonts w:cs="Times New Roman" w:ascii="Times New Roman" w:hAnsi="Times New Roman"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      </w:t>
      </w:r>
      <w:r>
        <w:rPr/>
        <w:t xml:space="preserve">Antibodies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 Group (China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-2 (12789-1-AP, 100 μL, 1:1000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 Group (China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x (50599-2-Ig, 100 μL, 1:1000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 Group (China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rylated-Akt (T308) (29163-1-AP, 100 μL, 1:1000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 Group (China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rylated-Akt (S473) (66444-1-Ig, 100 μL, 1:1000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 Group (China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actin (66009-1-Ig, 100 μL, 1:1000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 (USA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n-Akt (9272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0 μL, 1:1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 (UK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1009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, 1:500)</w:t>
            </w:r>
          </w:p>
        </w:tc>
      </w:tr>
    </w:tbl>
    <w:p>
      <w:pPr>
        <w:pStyle w:val="Normal"/>
        <w:spacing w:lineRule="exact" w:line="440" w:before="0" w:after="5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 w:before="0" w:after="5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 w:before="0" w:after="50"/>
        <w:rPr/>
      </w:pPr>
      <w:r>
        <w:rPr>
          <w:rFonts w:cs="Times New Roman" w:ascii="Times New Roman" w:hAnsi="Times New Roman"/>
          <w:sz w:val="24"/>
        </w:rPr>
        <w:t>Table S</w:t>
      </w:r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    RT-qPCR prime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3779"/>
        <w:gridCol w:w="3670"/>
      </w:tblGrid>
      <w:tr>
        <w:trPr/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 primer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</w:tr>
      <w:tr>
        <w:trPr/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p0 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ATTGTGGGAGCAGAC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AGTTTCTCCAGAGC</w:t>
            </w:r>
          </w:p>
        </w:tc>
      </w:tr>
      <w:tr>
        <w:trPr/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REBP1 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CCTTGACAGGTGAAGTC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AGGGAAGTCACTGTCTTG</w:t>
            </w:r>
          </w:p>
        </w:tc>
      </w:tr>
      <w:tr>
        <w:trPr/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EBP2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ATGTCCTTCTGATGTCC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GAGTCTGGCTCATCTT</w:t>
            </w:r>
          </w:p>
        </w:tc>
      </w:tr>
      <w:tr>
        <w:trPr/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AR r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CCACTCCCACTCCTTTG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AGGGAGTTGGAAGGCTC</w:t>
            </w:r>
          </w:p>
        </w:tc>
      </w:tr>
      <w:tr>
        <w:trPr/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OT1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CACATTCGGGATGAGCT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AACTGTCTCTGCTTG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等线;Arial Unicode MS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rFonts w:ascii="等线;Arial Unicode MS" w:hAnsi="等线;Arial Unicode MS" w:eastAsia="等线;Arial Unicode MS" w:cs="等线;Arial Unicode MS"/>
      <w:kern w:val="2"/>
      <w:sz w:val="18"/>
      <w:szCs w:val="18"/>
    </w:rPr>
  </w:style>
  <w:style w:type="character" w:styleId="Style15">
    <w:name w:val="页脚 字符"/>
    <w:qFormat/>
    <w:rPr>
      <w:rFonts w:ascii="等线;Arial Unicode MS" w:hAnsi="等线;Arial Unicode MS" w:eastAsia="等线;Arial Unicode MS" w:cs="等线;Arial Unicode MS"/>
      <w:kern w:val="2"/>
      <w:sz w:val="18"/>
      <w:szCs w:val="18"/>
    </w:rPr>
  </w:style>
  <w:style w:type="character" w:styleId="1">
    <w:name w:val="标题 1 字符"/>
    <w:qFormat/>
    <w:rPr>
      <w:rFonts w:ascii="等线;Arial Unicode MS" w:hAnsi="等线;Arial Unicode MS" w:eastAsia="等线;Arial Unicode MS" w:cs="等线;Arial Unicode MS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00:56:00Z</dcterms:created>
  <dc:creator>manager</dc:creator>
  <dc:description/>
  <cp:keywords/>
  <dc:language>en-US</dc:language>
  <cp:lastModifiedBy>manager</cp:lastModifiedBy>
  <dcterms:modified xsi:type="dcterms:W3CDTF">2025-05-09T05:18:00Z</dcterms:modified>
  <cp:revision>3</cp:revision>
  <dc:subject/>
  <dc:title>Antibodies against Bcl-2 (12789-1-AP, 100 μL, 1:1000), Bax (50599-2-Ig, 100 μL, 1:1000), Caspase-9 (10380-1-AP, 100μL, 1:1000), phosphorylated-Akt (T308) (29163-1-AP, 100 μL, 1:1000), phosphorylated-Akt (S473) (66444-1-Ig, 100 μL, 1:1000) and β-actin (66</dc:title>
</cp:coreProperties>
</file>